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D3383" w14:textId="77777777" w:rsidR="000C5CBF" w:rsidRDefault="000C5CBF" w:rsidP="000C5CBF">
      <w:pPr>
        <w:spacing w:line="24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                            Results of JBI Quality Assessment</w:t>
      </w:r>
    </w:p>
    <w:tbl>
      <w:tblPr>
        <w:tblStyle w:val="TableGrid"/>
        <w:tblW w:w="156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350"/>
        <w:gridCol w:w="1710"/>
        <w:gridCol w:w="1620"/>
        <w:gridCol w:w="1530"/>
        <w:gridCol w:w="1800"/>
        <w:gridCol w:w="1620"/>
        <w:gridCol w:w="1170"/>
        <w:gridCol w:w="630"/>
        <w:gridCol w:w="1170"/>
      </w:tblGrid>
      <w:tr w:rsidR="00FC7533" w:rsidRPr="00FA660D" w14:paraId="3A14B5DE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E9C7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tud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E522F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lear eligibility crite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39537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escription of study subject and study sett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0250B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alid and reliable method to measure the expos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C41B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tandard criteria used for measurement of the condi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009F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Identification of confounding factor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5B22C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evelop of strategies to deal with confounding fa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16BA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Valid and reliable method to measured outcom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1C81F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ppropriate statistical analysi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70BFA" w14:textId="77777777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Total score out of 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50F0" w14:textId="13666DB4" w:rsidR="000C5CBF" w:rsidRPr="0031451C" w:rsidRDefault="000C5CBF" w:rsidP="00FA660D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evel of bias</w:t>
            </w:r>
            <w:r w:rsidR="0031451C" w:rsidRPr="0031451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</w:p>
        </w:tc>
      </w:tr>
      <w:tr w:rsidR="0031451C" w:rsidRPr="00FA660D" w14:paraId="4CC8DB87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E5B5" w14:textId="4D6080ED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Worede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et al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3C5A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1C3E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3E4F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10A0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79F3E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F48D" w14:textId="2D6C0F86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695B1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9AAA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8C2E" w14:textId="76C131C0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8D6F" w14:textId="3DAC9F7E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</w:tr>
      <w:tr w:rsidR="0031451C" w:rsidRPr="00FA660D" w14:paraId="141D08DD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A9BCA" w14:textId="0A3EE343" w:rsidR="0031451C" w:rsidRPr="00FA660D" w:rsidRDefault="0031451C" w:rsidP="0031451C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auto"/>
                <w:sz w:val="23"/>
                <w:szCs w:val="23"/>
              </w:rPr>
              <w:t>Tamene</w:t>
            </w:r>
            <w:proofErr w:type="spellEnd"/>
            <w:r>
              <w:rPr>
                <w:color w:val="auto"/>
                <w:sz w:val="23"/>
                <w:szCs w:val="23"/>
              </w:rPr>
              <w:t xml:space="preserve"> et 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74BD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6720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F291F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2C5A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76B5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A704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D506C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FE6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66D9C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02B8" w14:textId="2AFFD735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</w:tr>
      <w:tr w:rsidR="0031451C" w:rsidRPr="00FA660D" w14:paraId="68C470DE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F17AA" w14:textId="29A128AE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Manaye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et 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8130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03A0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EE43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51B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F96FE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9359" w14:textId="2A4DC743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1879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B5F8F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B129" w14:textId="196A388C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6548" w14:textId="13F6886E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</w:tr>
      <w:tr w:rsidR="0031451C" w:rsidRPr="00FA660D" w14:paraId="0E43C8D6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3126C" w14:textId="26A25C8D" w:rsidR="0031451C" w:rsidRPr="00FA660D" w:rsidRDefault="0031451C" w:rsidP="003145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Wubet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64C4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A17F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46D5C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455A9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71C2B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8D6A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DF5A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A87D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8C50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CCF27" w14:textId="7270A0EC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</w:tr>
      <w:tr w:rsidR="0031451C" w:rsidRPr="00FA660D" w14:paraId="31EBBF14" w14:textId="77777777" w:rsidTr="0031451C">
        <w:trPr>
          <w:trHeight w:val="1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8006" w14:textId="62083A8C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Beyen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4E8F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A7867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9C097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E2B09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CB5E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997D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7F6B3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03E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26458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08358" w14:textId="0A3530E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 xml:space="preserve">Low </w:t>
            </w:r>
          </w:p>
        </w:tc>
      </w:tr>
      <w:tr w:rsidR="0031451C" w:rsidRPr="00FA660D" w14:paraId="094E0599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6799" w14:textId="70BAFFA6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Eneyew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et 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34AB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7670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84864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DFDCA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E29F0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CA42" w14:textId="13C12BB5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1960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31B8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4261" w14:textId="74050BB5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0313E" w14:textId="1B4E1CCE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</w:tr>
      <w:tr w:rsidR="0031451C" w:rsidRPr="00FA660D" w14:paraId="6242F9C9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96B8B" w14:textId="50EE67A2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Stambuli</w:t>
            </w:r>
            <w:proofErr w:type="spellEnd"/>
            <w:r w:rsidRPr="00570D31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665F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312A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EC41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44D7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ED408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0E45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6553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0F72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670A4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C1088" w14:textId="7011BACF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</w:tr>
      <w:tr w:rsidR="0031451C" w:rsidRPr="00FA660D" w14:paraId="4E4B0210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57FB1" w14:textId="650A9415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Mostafa et 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83D1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DAC9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D128" w14:textId="29FAE63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BD21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6D69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4277D" w14:textId="74919753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67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BD827" w14:textId="667AAB8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67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01FD1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171FC" w14:textId="2ECD8971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EC150" w14:textId="5D4BB9C8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>Moderate</w:t>
            </w:r>
          </w:p>
        </w:tc>
      </w:tr>
      <w:tr w:rsidR="0031451C" w:rsidRPr="00FA660D" w14:paraId="70D9EC86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AFE26" w14:textId="61DFC87D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Habybabady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et 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C595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AD70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66007" w14:textId="021AA8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CB2D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66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66FF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D22D2" w14:textId="0815950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DB87E" w14:textId="6D5CA48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8A52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4FBF" w14:textId="6FA6A442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11B3" w14:textId="05AF501F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>Moderate</w:t>
            </w:r>
          </w:p>
        </w:tc>
      </w:tr>
      <w:tr w:rsidR="0031451C" w:rsidRPr="00FA660D" w14:paraId="034D3ACD" w14:textId="77777777" w:rsidTr="0031451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C21E" w14:textId="611B3B99" w:rsidR="0031451C" w:rsidRPr="009634D0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Nku</w:t>
            </w:r>
            <w:proofErr w:type="spellEnd"/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et 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F966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clear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ABAD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DBCC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F3AF" w14:textId="5AB36691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0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3A7E" w14:textId="6057F682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0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DD47" w14:textId="64C0C653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01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96AD" w14:textId="7777777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594B" w14:textId="24F0E1A9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620C" w14:textId="17F27FF8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2AFE" w14:textId="1716B987" w:rsidR="0031451C" w:rsidRPr="00FA660D" w:rsidRDefault="0031451C" w:rsidP="003145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0D31">
              <w:rPr>
                <w:rFonts w:ascii="Times New Roman" w:hAnsi="Times New Roman" w:cs="Times New Roman"/>
                <w:sz w:val="23"/>
                <w:szCs w:val="23"/>
              </w:rPr>
              <w:t>Moderate</w:t>
            </w:r>
          </w:p>
        </w:tc>
      </w:tr>
    </w:tbl>
    <w:p w14:paraId="44D58CDC" w14:textId="77777777" w:rsidR="001A77E3" w:rsidRPr="00045AFC" w:rsidRDefault="001A77E3" w:rsidP="00045AFC">
      <w:bookmarkStart w:id="0" w:name="_GoBack"/>
      <w:bookmarkEnd w:id="0"/>
    </w:p>
    <w:sectPr w:rsidR="001A77E3" w:rsidRPr="00045AFC" w:rsidSect="004F04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902"/>
    <w:rsid w:val="000057D6"/>
    <w:rsid w:val="00006137"/>
    <w:rsid w:val="00010A07"/>
    <w:rsid w:val="00045AFC"/>
    <w:rsid w:val="000848C9"/>
    <w:rsid w:val="000B0C54"/>
    <w:rsid w:val="000C5CBF"/>
    <w:rsid w:val="000E2902"/>
    <w:rsid w:val="000E7EF1"/>
    <w:rsid w:val="0010448F"/>
    <w:rsid w:val="001A77E3"/>
    <w:rsid w:val="0023752C"/>
    <w:rsid w:val="00237AEC"/>
    <w:rsid w:val="002B0F3E"/>
    <w:rsid w:val="0031451C"/>
    <w:rsid w:val="003953E3"/>
    <w:rsid w:val="003A407A"/>
    <w:rsid w:val="00440E43"/>
    <w:rsid w:val="00457989"/>
    <w:rsid w:val="00496152"/>
    <w:rsid w:val="004F04A7"/>
    <w:rsid w:val="00501298"/>
    <w:rsid w:val="0052406F"/>
    <w:rsid w:val="005848B6"/>
    <w:rsid w:val="00614D6A"/>
    <w:rsid w:val="00640235"/>
    <w:rsid w:val="00657788"/>
    <w:rsid w:val="00687E05"/>
    <w:rsid w:val="006A1E4F"/>
    <w:rsid w:val="006A49EA"/>
    <w:rsid w:val="00710E68"/>
    <w:rsid w:val="00711C54"/>
    <w:rsid w:val="00746515"/>
    <w:rsid w:val="0079409D"/>
    <w:rsid w:val="007D22BB"/>
    <w:rsid w:val="008454CD"/>
    <w:rsid w:val="00865261"/>
    <w:rsid w:val="00867384"/>
    <w:rsid w:val="00896F79"/>
    <w:rsid w:val="008A5829"/>
    <w:rsid w:val="008B2921"/>
    <w:rsid w:val="008F3EBC"/>
    <w:rsid w:val="00903105"/>
    <w:rsid w:val="00930339"/>
    <w:rsid w:val="009634D0"/>
    <w:rsid w:val="0097705A"/>
    <w:rsid w:val="009F55C5"/>
    <w:rsid w:val="00A174B7"/>
    <w:rsid w:val="00A96C88"/>
    <w:rsid w:val="00A96DED"/>
    <w:rsid w:val="00AF003B"/>
    <w:rsid w:val="00B16DFA"/>
    <w:rsid w:val="00B5666C"/>
    <w:rsid w:val="00B934C6"/>
    <w:rsid w:val="00BA1791"/>
    <w:rsid w:val="00BC537F"/>
    <w:rsid w:val="00BE0CD8"/>
    <w:rsid w:val="00BF55F7"/>
    <w:rsid w:val="00C055DE"/>
    <w:rsid w:val="00C37384"/>
    <w:rsid w:val="00C72586"/>
    <w:rsid w:val="00CA4013"/>
    <w:rsid w:val="00CB4F7B"/>
    <w:rsid w:val="00CC79D3"/>
    <w:rsid w:val="00CF0338"/>
    <w:rsid w:val="00D260C5"/>
    <w:rsid w:val="00D57A7F"/>
    <w:rsid w:val="00D85A5A"/>
    <w:rsid w:val="00D86B26"/>
    <w:rsid w:val="00E210C5"/>
    <w:rsid w:val="00E252BA"/>
    <w:rsid w:val="00E343F5"/>
    <w:rsid w:val="00E40DF3"/>
    <w:rsid w:val="00E87ED5"/>
    <w:rsid w:val="00E90164"/>
    <w:rsid w:val="00EA2F6A"/>
    <w:rsid w:val="00EE33F9"/>
    <w:rsid w:val="00F226DB"/>
    <w:rsid w:val="00F501FA"/>
    <w:rsid w:val="00F624E4"/>
    <w:rsid w:val="00F8593A"/>
    <w:rsid w:val="00FA660D"/>
    <w:rsid w:val="00FC7533"/>
    <w:rsid w:val="00FD0A49"/>
    <w:rsid w:val="00FE0E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49C7"/>
  <w15:docId w15:val="{49AAC27B-77F2-46AF-BFA2-00DD33FA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38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38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C5CBF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45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Roaming\Microsoft\Word\STARTUP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253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19</cp:revision>
  <dcterms:created xsi:type="dcterms:W3CDTF">2022-12-08T10:20:00Z</dcterms:created>
  <dcterms:modified xsi:type="dcterms:W3CDTF">2024-12-03T13:22:00Z</dcterms:modified>
</cp:coreProperties>
</file>